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1FD" w:rsidRDefault="001551FD" w:rsidP="001551FD">
      <w:pPr>
        <w:spacing w:after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3739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F77416">
        <w:rPr>
          <w:rFonts w:ascii="Arial" w:hAnsi="Arial" w:cs="Arial"/>
          <w:b/>
        </w:rPr>
        <w:t xml:space="preserve"> </w:t>
      </w:r>
      <w:proofErr w:type="gramStart"/>
      <w:r w:rsidRPr="00F77416">
        <w:rPr>
          <w:rFonts w:ascii="Arial" w:hAnsi="Arial" w:cs="Arial"/>
          <w:b/>
        </w:rPr>
        <w:t>A</w:t>
      </w:r>
      <w:proofErr w:type="gramEnd"/>
      <w:r w:rsidRPr="00F77416">
        <w:rPr>
          <w:rFonts w:ascii="Arial" w:hAnsi="Arial" w:cs="Arial"/>
          <w:b/>
        </w:rPr>
        <w:t xml:space="preserve"> List</w:t>
      </w:r>
      <w:r>
        <w:rPr>
          <w:rFonts w:ascii="Arial" w:hAnsi="Arial" w:cs="Arial"/>
          <w:b/>
        </w:rPr>
        <w:t xml:space="preserve"> of the Transcript Probes that Were P</w:t>
      </w:r>
      <w:r w:rsidRPr="00F77416">
        <w:rPr>
          <w:rFonts w:ascii="Arial" w:hAnsi="Arial" w:cs="Arial"/>
          <w:b/>
        </w:rPr>
        <w:t>lotted in the</w:t>
      </w:r>
      <w:r>
        <w:rPr>
          <w:rFonts w:ascii="Arial" w:hAnsi="Arial" w:cs="Arial"/>
          <w:b/>
        </w:rPr>
        <w:t xml:space="preserve"> Time-course Expression</w:t>
      </w:r>
      <w:r w:rsidRPr="00F77416">
        <w:rPr>
          <w:rFonts w:ascii="Arial" w:hAnsi="Arial" w:cs="Arial"/>
          <w:b/>
        </w:rPr>
        <w:t xml:space="preserve"> </w:t>
      </w:r>
      <w:proofErr w:type="spellStart"/>
      <w:r w:rsidRPr="00F77416">
        <w:rPr>
          <w:rFonts w:ascii="Arial" w:hAnsi="Arial" w:cs="Arial"/>
          <w:b/>
        </w:rPr>
        <w:t>Heatmaps</w:t>
      </w:r>
      <w:proofErr w:type="spellEnd"/>
      <w:r>
        <w:rPr>
          <w:rFonts w:ascii="Arial" w:hAnsi="Arial" w:cs="Arial"/>
          <w:b/>
        </w:rPr>
        <w:t xml:space="preserve"> Contrasting ARIs and Baseline</w:t>
      </w:r>
    </w:p>
    <w:p w:rsidR="00A050BA" w:rsidRPr="00BD5250" w:rsidRDefault="00A050BA" w:rsidP="001551FD">
      <w:pPr>
        <w:spacing w:after="0" w:line="480" w:lineRule="auto"/>
        <w:jc w:val="both"/>
        <w:rPr>
          <w:rFonts w:ascii="Arial" w:hAnsi="Arial" w:cs="Arial"/>
        </w:rPr>
      </w:pPr>
      <w:r w:rsidRPr="00BD5250">
        <w:rPr>
          <w:rFonts w:ascii="Arial" w:hAnsi="Arial" w:cs="Arial"/>
        </w:rPr>
        <w:t>Acute phase genes</w:t>
      </w:r>
      <w:r w:rsidR="00BD5250">
        <w:rPr>
          <w:rFonts w:ascii="Arial" w:hAnsi="Arial" w:cs="Arial"/>
        </w:rPr>
        <w:t>:</w:t>
      </w:r>
    </w:p>
    <w:tbl>
      <w:tblPr>
        <w:tblStyle w:val="LightShading"/>
        <w:tblW w:w="9490" w:type="dxa"/>
        <w:tblLook w:val="04A0" w:firstRow="1" w:lastRow="0" w:firstColumn="1" w:lastColumn="0" w:noHBand="0" w:noVBand="1"/>
      </w:tblPr>
      <w:tblGrid>
        <w:gridCol w:w="623"/>
        <w:gridCol w:w="2538"/>
        <w:gridCol w:w="1575"/>
        <w:gridCol w:w="4754"/>
      </w:tblGrid>
      <w:tr w:rsidR="001551FD" w:rsidRPr="003470BE" w:rsidTr="00D104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ow No.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u</w:t>
            </w:r>
            <w:r w:rsidRPr="003470BE">
              <w:rPr>
                <w:rFonts w:ascii="Calibri" w:eastAsia="Times New Roman" w:hAnsi="Calibri" w:cs="Calibri"/>
                <w:color w:val="000000"/>
              </w:rPr>
              <w:t>ID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UL016nU_reU_ae0_Y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27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, alpha-inducible protein 27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jfUpc6MjSik0eKUo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M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induced transmembrane protein 3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4YTYufXzonoklZcg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RF7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regulatory factor 7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pnrGwMhQ5Lyunf1C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3, 100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koevq3qjc6TUIS4R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lik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IiH14JJlUUJ0Il01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1, 40/46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Aq_iknpEIp4peng8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1, 40/46kD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id6lfUuflFcTHf7e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2, 69/71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3qVxJeiBeiDXEVEg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AF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IAP associated factor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B2unl2eOJ63mNeDq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, alpha-inducible protein 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5lhjlSDUgf7c0d1U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, alpha-inducible protein 6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qLR_Of0rw0ic6ucS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PSTI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pithelial stromal interaction 1 (breast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neIYOc6nkjh98ij_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4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-induced protein 44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FS7.KJOLlu7ubXto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MX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yxovirus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(influenza virus) resistance 1, interferon-inducible protein p78 (mouse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nhUk0lEd6voA7_Xv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interferon-induced protein with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etratricopeptid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repeats 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EDSXrRSf9oEkiESK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interferon-induced protein with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etratricopeptid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repeats 3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AEA0FqFUn.SB5KgE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interferon-induced protein with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etratricopeptid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repeats 3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Z6BfqQoIO4kIsiIu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SAD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adical S-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adenosyl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methionine domain containing 2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pa8gVuHs93V_jFXO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ERC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hect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domain and RLD 5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lUF6j54kqCf5O_dw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interferon-induced protein with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etratricopeptid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repeats 3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SohbtLKju5enuxur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Y6E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ymphocyte antigen 6 complex, locus 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upwjK1x5AUVdTP1s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44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-induced protein 44-lik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F4JJC4mp6Ku5KGF7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SG1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SG15 ubiquitin-like modifier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4OCV6LHOJqV4h6ee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interferon-induced protein with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etratricopeptid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repeats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55155VOJ7lC7lSp5M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MT1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etallothione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1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Vb3Klul.liHskiAG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ES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airy and enhancer of split 4 (Drosophila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koEEjkoEp5EnSRBP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BP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uanylate binding protein 5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vdSKCuggFOpKLKD4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B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uanylate binding protein 1, interferon-inducibl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k_t6ULcQ7VDNChBR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B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uanylate binding protein 1, interferon-inducibl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kRLn9bpHkxDeKXXd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AT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signal transducer and activator of transcription 1, </w:t>
            </w:r>
            <w:r w:rsidRPr="003470BE">
              <w:rPr>
                <w:rFonts w:ascii="Calibri" w:eastAsia="Times New Roman" w:hAnsi="Calibri" w:cs="Calibri"/>
                <w:color w:val="000000"/>
              </w:rPr>
              <w:lastRenderedPageBreak/>
              <w:t>91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hFLTHp0qVFnDl8OA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IM2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ipartite motif containing 2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X_RJNfoqj2Qukle_M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ARP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oly (ADP-ribose) polymerase family, member 9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XUk9LUqolGgFO9_fA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BE2L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biquitin-conjugating enzyme E2L 6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pXkSunv37e87SKBL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AT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ignal transducer and activator of transcription 2, 113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UK90R6Xqfq5UzKK3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3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-induced protein 35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UECOC9XNxoCk4eop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AP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leucin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6hSSRC9Xt9OqYszh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ERPING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erp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peptidase inhibitor, clade G (C1 inhibitor), member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t9fhRTT15ePIqfXT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AMD9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erile alpha motif domain containing 9-lik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l2ge4RVTfYfSLffU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RF7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regulatory factor 7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pfoT8uHvJa1f0jUu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MX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yxovirus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(influenza virus) resistance 2 (mouse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SKXWS0XDR3XXfXvU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L1RN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leukin 1 receptor antagonist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pH6Ifs4COnuXeXt1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L1RN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leukin 1 receptor antagonist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suzRLLJdSv18KhBN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NFSF1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umor necrosis factor (ligand) superfamily, member 10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cZTqE3D0iggrU7f6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NFSF13B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umor necrosis factor (ligand) superfamily, member 13b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pB1LSBJIDCblvSrU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NFSF13B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umor necrosis factor (ligand) superfamily, member 13b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Y47U6f7qCMe6I4n1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NFAIP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umor necrosis factor, alpha-induced protein 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p75V5VfrXlXIxJL8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TM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induced transmembrane protein 1 (9-27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qk3l6LxfU06cXnuv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B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-DNA binding protein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b3eXRMnxCUnogM6x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IF2AK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ukaryotic translation initiation factor 2-alpha kinase 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Jedp7O.dkZ0Vn0ua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RIC28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peroxisomal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proliferator-activated receptor A interacting complex 285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PtPXs9FbUhfvRHdE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X3CR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hemokine (C-X3-C motif) receptor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et10n1c1MykSIpJP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IGLEC1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ialic acid binding Ig-like lectin 14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9kidveWWSQwJ1.lmA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YMP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thymidin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ZTRJ4H74jVbvHlzSQ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AT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ignal transducer and activator of transcription 1, 91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x1KUCgkUiUOgfjpXA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AT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ignal transducer and activator of transcription 1, 91kD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r.cFeEaHuTH9XTU5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EACAM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rcinoembryonic antigen-related cell adhesion molecule 1 (biliary glycoprotein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KXCKf3Uoo8n6L3cx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EACAM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rcinoembryonic antigen-related cell adhesion molecule 1 (biliary glycoprotein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KSl0.TRkk7kpegiQ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ARS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ryptophanyl-tRNA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LXpdZI59P_Ffp5Lo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ARS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ryptophanyl-tRNA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U6l.0SqESn3wBBWn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BP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uanylate binding protein 4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WguiinKqUS_efTwTIo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ARP1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oly (ADP-ribose) polymerase family, member 14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2teeilGrlER2tWE4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BE2L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biquitin-conjugating enzyme E2L 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lastRenderedPageBreak/>
              <w:t>6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kl1OrSbvUIoBbBfk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CGR1B</w:t>
            </w:r>
          </w:p>
        </w:tc>
        <w:tc>
          <w:tcPr>
            <w:tcW w:w="4754" w:type="dxa"/>
            <w:shd w:val="clear" w:color="auto" w:fill="BFBFBF" w:themeFill="background1" w:themeFillShade="BF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Fc fragment of IgG, high affinity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Ib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, receptor (CD64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F4JSEqSKbWeEDR1T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MEM14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ansmembrane protein 140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qenuuGedD9eu59oX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FAR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ree fatty acid receptor 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lbQueVeXu3q.e_nv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TOF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otoferlin</w:t>
            </w:r>
            <w:proofErr w:type="spellEnd"/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odbdZwAxgDyUpuumJE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AF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IAP associated factor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qeOni_zvHB_leHr7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MEM12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ansmembrane protein 123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Oe3u6BCbZDih3cSh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LAC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lacenta-specific 8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cwpXkeAOQnSmWutvuE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LAC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lacenta-specific 8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h9R5TXVCqVA9.S6c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XCL1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hemokine (C-X-C motif) ligand 10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Sj1OhRehCQFQHWCH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CL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hemokine (C-C motif) ligand 2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i7MlU37rB_efeR9M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AMP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ysosomal-associated membrane protein 3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UrVUiUN5Vd3Od_B9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lik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eyXq7G.R0L3XHih3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COA7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uclear receptor coactivator 7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XGgNcHFHpKAeTN96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SP1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biquitin specific peptidase 18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pBIouKLnnsjhBdT3M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AT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ermidine/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permin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N1-acetyltransferase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dQghd3XurkPge9Nb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T5C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5'-nucleotidase, cytosolic III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p5CejE6D0kR.3V3x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AMD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erile alpha motif domain containing 9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03kDulKfqgQ465EC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H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induced with helicase C domain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SVvWSocin9p._oSQ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SG2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stimulated exonuclease gene 20kD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SUs9G5SQSFx1H6cV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AM46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amily with sequence similarity 46, member 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3aWaFalm7iZn_Rdc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6FHU_U3F50FeGl30Y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CO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CO cytochrome oxidase deficient homolog 2 (yeast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k6rmu6qk7nl77zq.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ST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one marrow stromal cell antigen 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p3vv4MBuBuBUpoKh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ARP1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oly (ADP-ribose) polymerase family, member 10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tE_0gSunnu65TYtX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ARP1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oly (ADP-ribose) polymerase family, member 1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UAD7d6Qy8X1SMStV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2, 69/71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V5WK54VD2eUAi7Q0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ATS2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ermatogenesis associated, serine-rich 2-lik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defXV5T01eVd1OCf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1, 40/46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qt.idQAMBH1.ioiR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7dIiv9e52V793Sg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ECR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t eye syndrome chromosome region, candidate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lPl9z1xF.1yqnrVp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GK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acetylglucosamin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kinas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6CNIVJ18V_3lL7FK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3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, gamma-inducible protein 30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UnS0JZROVEF0Uiog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CN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ficol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(collagen/fibrinogen domain containing)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1T_A_emeelo5P.i.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MAFB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v-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af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usculoaponeurotic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fibrosarcoma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oncogene homolog B (avian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hqv9fnXlKPALU4v3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D6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D68 molecul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lT0A438W6XlU5861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HRS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ehydrogenase/reductase (SDR family) member 9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1aLrJnt164KLP7RH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IMM1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anslocase of inner mitochondrial membrane 10 homolog (yeast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ctt136XSSd9XvfHr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HF1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HD finger protein 1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R3_RHfu</w:t>
            </w:r>
            <w:proofErr w:type="gramStart"/>
            <w:r w:rsidRPr="003470BE">
              <w:rPr>
                <w:rFonts w:ascii="Calibri" w:eastAsia="Times New Roman" w:hAnsi="Calibri" w:cs="Calibri"/>
                <w:color w:val="000000"/>
              </w:rPr>
              <w:t>..</w:t>
            </w:r>
            <w:proofErr w:type="gramEnd"/>
            <w:r w:rsidRPr="003470BE">
              <w:rPr>
                <w:rFonts w:ascii="Calibri" w:eastAsia="Times New Roman" w:hAnsi="Calibri" w:cs="Calibri"/>
                <w:color w:val="000000"/>
              </w:rPr>
              <w:t>nR7RPVJ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HF1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HD finger protein 1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lastRenderedPageBreak/>
              <w:t>10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o4foRHV6R4It4Eel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ERC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hect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domain and RLD 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qsESLlfOCi_iNeQo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h15Vr0FcUn7rB8e0Q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BXO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-box protein 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pV3uAE5UmkKUEJ6qM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jpTeSFCCQldBIHg3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DX60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EAD (Asp-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lu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Ala-Asp) box polypeptide 60-lik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WRQ4OLXyV7tL8V2OV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IM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ipartite motif containing 5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K1yu4XjFFFf7pJFq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OR1B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ors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family 1, member B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ors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B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enynVkOoAQWipSJ8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HX5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EXH (Asp-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lu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X-His) box polypeptide 58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gVgS9VeuSoulMrp1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2, 69/71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o6INenlO6_OUlXUiA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MPK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ytidine monophosphate (UMP-CMP) kinase 2, mitochondrial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UX_PpYB0uPpEIsr5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AS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2'-5'-oligoadenyla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2, 69/71kD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nYjOL3kArrWTX6V3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CARB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cavenger receptor class B, member 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HcpENrtDZ3SnUue_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DX6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EAD (Asp-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lu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Ala-Asp) box polypeptide 60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V59WEUl06DOQQdex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HISA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hisa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homolog 5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Xenopus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laevis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X9EfunjuDnhYBOiN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FI1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, gamma-inducible protein 1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cV3S0U75If1e3op0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11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110 nuclear body protein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o.0e9wnVbhe64pgK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110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110 nuclear body protein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iXpUnp.XtUDSUuzDSU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LSCR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hospholipid scramblase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rfqvqsrIxQOAR.ShfU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ARP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oly (ADP-ribose) polymerase family, member 9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sGi.IlKnjn_u6Ukd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A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ansporter 1, ATP-binding cassette, sub-family B (MDR/TAP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r7h1CJIuKCFVCTId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DAR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denosine deaminase, RNA-specific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tbjDbteANdkRHp66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RF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nterferon regulatory factor 9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igIDypdd43dnN5q1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NDP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CNDP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dipeptid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2 (metallopeptidase M20 family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rpKKuCPgCeXPm7zn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IMAP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, IMAP family member 8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uj4uUrk1CH9XV9SC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UB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egative regulator of ubiquitin-like proteins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rqpb5K7Hqe0qN.3M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LC27A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olute carrier family 27 (fatty acid transporter), member 3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_DHz7_krTURH3lVH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IMAP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TP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, IMAP family member 4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qUICQfiX6nDeniy0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LF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74-like factor 1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ets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domain transcription factor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TXj7nnrbf3V0iS4SQ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VAMP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vesicle-associated membrane protein 5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yobrev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4.6rJDUogrnoirg5Y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SME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roteasome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prosom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macropa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) activator subunit 2 (PA28 beta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IB26Kp7Wd666G8L2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YMP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thymidin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phosphorylase</w:t>
            </w:r>
            <w:proofErr w:type="spellEnd"/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oYII8YdcmX3lVSFM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RA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R1-associated protein 1 (negative cofactor 2 alpha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iDnutZBFSNhB16q3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GALS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lectin,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alactosid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binding, soluble, 9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0g_kkQIAZXdeH7Pu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PNB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karyopher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import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) beta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4OKUNCFIIFHQkjVJ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MLK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mixed lineage kinase domain-lik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l7UnV3VQgEE4OJB9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BP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uanylate binding protein 2, interferon-inducibl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X3qB7qexxL0p66.j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GL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ibrinogen-like 2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lastRenderedPageBreak/>
              <w:t>13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uOl._Or.vu37gQtv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HMP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hromatin modifying protein 5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klI6yJkjlRR4CLh.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S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spase 1, apoptosis-related cysteine peptidase (interleukin 1, beta, convertase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WQr2P9P4klI6yJkj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S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aspase 1, apoptosis-related cysteine peptidase (interleukin 1, beta, convertase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KXwn_hUKgB5OiGT9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MO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IM domain only 2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rhombot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like 1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pOOkK_yXAnTR.7K6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YSMD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LysM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, putative peptidoglycan-binding, domain containing 2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VRiAQn6Uc5zTQv1n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eUBIkurgOtUq4TvI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k23SVuVCCedOOnrP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xtiLhfeODuueK786Q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ZehBCdbgheiYeCCPak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PS1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ibosomal protein S18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gpIWI4NdlM55zvhR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XqVQCJySDWQH.Q3d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PS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ibosomal protein S6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X1a0enlIB0_C6OOD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7v5121NRa1UQviIu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PS4X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ibosomal protein S4, X-linked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jlZFNZxVjVdNCuDj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PS4X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ibosomal protein S4, X-linked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kK7jT4d.Xqpd3Qo4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A05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tcBorders>
              <w:bottom w:val="single" w:sz="4" w:space="0" w:color="auto"/>
            </w:tcBorders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sHTVRlSqR6T7dJF7s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tcBorders>
              <w:bottom w:val="single" w:sz="4" w:space="0" w:color="auto"/>
            </w:tcBorders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:rsidR="00D104D4" w:rsidRDefault="00D104D4"/>
    <w:p w:rsidR="00A45C52" w:rsidRPr="00BD5250" w:rsidRDefault="00A45C52" w:rsidP="00A45C52">
      <w:pPr>
        <w:spacing w:after="0" w:line="480" w:lineRule="auto"/>
        <w:jc w:val="both"/>
        <w:rPr>
          <w:rFonts w:ascii="Arial" w:hAnsi="Arial" w:cs="Arial"/>
        </w:rPr>
      </w:pPr>
      <w:r w:rsidRPr="00BD5250">
        <w:rPr>
          <w:rFonts w:ascii="Arial" w:hAnsi="Arial" w:cs="Arial"/>
        </w:rPr>
        <w:t>Recovery phase genes</w:t>
      </w:r>
      <w:r w:rsidR="00BD5250">
        <w:rPr>
          <w:rFonts w:ascii="Arial" w:hAnsi="Arial" w:cs="Arial"/>
        </w:rPr>
        <w:t>:</w:t>
      </w:r>
      <w:bookmarkStart w:id="0" w:name="_GoBack"/>
      <w:bookmarkEnd w:id="0"/>
    </w:p>
    <w:tbl>
      <w:tblPr>
        <w:tblStyle w:val="LightShading"/>
        <w:tblW w:w="9490" w:type="dxa"/>
        <w:tblLook w:val="04A0" w:firstRow="1" w:lastRow="0" w:firstColumn="1" w:lastColumn="0" w:noHBand="0" w:noVBand="1"/>
      </w:tblPr>
      <w:tblGrid>
        <w:gridCol w:w="623"/>
        <w:gridCol w:w="2538"/>
        <w:gridCol w:w="1575"/>
        <w:gridCol w:w="4754"/>
      </w:tblGrid>
      <w:tr w:rsidR="00A45C52" w:rsidRPr="003470BE" w:rsidTr="00A05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tcBorders>
              <w:top w:val="single" w:sz="4" w:space="0" w:color="auto"/>
            </w:tcBorders>
            <w:noWrap/>
          </w:tcPr>
          <w:p w:rsidR="00A45C52" w:rsidRPr="003470BE" w:rsidRDefault="00A45C52" w:rsidP="004A73A4">
            <w:pPr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ow No.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noWrap/>
          </w:tcPr>
          <w:p w:rsidR="00A45C52" w:rsidRPr="003470BE" w:rsidRDefault="00A45C52" w:rsidP="004A7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u</w:t>
            </w:r>
            <w:r w:rsidRPr="003470BE">
              <w:rPr>
                <w:rFonts w:ascii="Calibri" w:eastAsia="Times New Roman" w:hAnsi="Calibri" w:cs="Calibri"/>
                <w:color w:val="000000"/>
              </w:rPr>
              <w:t>ID</w:t>
            </w:r>
            <w:proofErr w:type="spellEnd"/>
          </w:p>
        </w:tc>
        <w:tc>
          <w:tcPr>
            <w:tcW w:w="1575" w:type="dxa"/>
            <w:tcBorders>
              <w:top w:val="single" w:sz="4" w:space="0" w:color="auto"/>
            </w:tcBorders>
            <w:noWrap/>
          </w:tcPr>
          <w:p w:rsidR="00A45C52" w:rsidRPr="003470BE" w:rsidRDefault="00A45C52" w:rsidP="004A7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4754" w:type="dxa"/>
            <w:tcBorders>
              <w:top w:val="single" w:sz="4" w:space="0" w:color="auto"/>
            </w:tcBorders>
            <w:noWrap/>
          </w:tcPr>
          <w:p w:rsidR="00A45C52" w:rsidRPr="003470BE" w:rsidRDefault="00A45C52" w:rsidP="004A73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fSCcSeUrTkYKiRbogg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GLL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mmunoglobulin lambda-like polypeptide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n3fXXnHenVIxRaID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eqdeed6dUrlI7hNS8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Zeqdeed69UrlI7lNY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eU7eTeyiEi0U0ftqY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Q.oBKrVNCvS6C6N6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OC652694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imilar to Ig kappa chain V-I region HK102 precursor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hecR84SAQucRJ7rV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GJ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immunoglobulin J polypeptide, linker protein for immunoglobulin alpha and mu polypeptides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Uf5NQR30VF1TGQqjs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XNDC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hioredox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domain containing 5 (endoplasmic reticulum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gMUcd42</w:t>
            </w:r>
            <w:proofErr w:type="gramStart"/>
            <w:r w:rsidRPr="003470BE">
              <w:rPr>
                <w:rFonts w:ascii="Calibri" w:eastAsia="Times New Roman" w:hAnsi="Calibri" w:cs="Calibri"/>
                <w:color w:val="000000"/>
              </w:rPr>
              <w:t>..</w:t>
            </w:r>
            <w:proofErr w:type="gramEnd"/>
            <w:r w:rsidRPr="003470BE">
              <w:rPr>
                <w:rFonts w:ascii="Calibri" w:eastAsia="Times New Roman" w:hAnsi="Calibri" w:cs="Calibri"/>
                <w:color w:val="000000"/>
              </w:rPr>
              <w:t>R4Vrimq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mpZa4DFHHeNv.0eFY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N28S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NA, 28S ribosomal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WleallrgMUcd42</w:t>
            </w:r>
            <w:proofErr w:type="gramStart"/>
            <w:r w:rsidRPr="003470BE">
              <w:rPr>
                <w:rFonts w:ascii="Calibri" w:eastAsia="Times New Roman" w:hAnsi="Calibri" w:cs="Calibri"/>
                <w:color w:val="000000"/>
              </w:rPr>
              <w:t>..</w:t>
            </w:r>
            <w:proofErr w:type="gramEnd"/>
            <w:r w:rsidRPr="003470BE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R5EdUfXSYWpX3UXX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eepdX_ldn1RXGOzgM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RYD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PRY domain containing 3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3dV1_3L9UT1AKqXqO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PYSL5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dihydropyrimidinas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-like 5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eL0tpX1644f1EaAS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GapBVea5EpVe3osqM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lastRenderedPageBreak/>
              <w:t>17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XXVd17FICCUQdNFo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Td53R6oV11X1Red0w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PRA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transmembrane protein, adipocyte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asscociated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RKj6InrhXLQoJ64V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LOC100131726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CC-related HCC-C11_v3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ZPTXR1R0xWXV6EvV5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NF21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ing finger protein 213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CiVRKCg96CM5e6Ne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NC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ucle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, alpha (non A4 component of amyloid precursor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oLN7F5VR0k.a59X9H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NC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synucle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>, alpha (non A4 component of amyloid precursor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d4X07XynudeUdxXh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HSP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lpha hemoglobin stabilizing protein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pw5Xp0QsU_I16Hv1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BD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emoglobin, delt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.OKlGre72HSXSoYd4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57uUl4hr15e36q_u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BM38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RNA binding motif protein 38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nWcV6qY_yd4Tej_B0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ELENBP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elenium binding protein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W9Lul4ARTu5QvUvR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PB4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erythrocyte membrane protein band 4.2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kqjYT4hQjkbWfXwT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ESC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tescalcin</w:t>
            </w:r>
            <w:proofErr w:type="spellEnd"/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fj31YjJRegEcrl5U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YPC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lycophor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C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erbich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blood group)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uqS5KEE0nR6SgLX74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GYPC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lycophorin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C (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Gerbich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blood group)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QpPFWhSSKdN.ktCSug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pZXkX0mj_qPKd.ys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AGH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hydroxyacylglutathione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hydrolase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QF2pRCEUfVfxXoSSg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SCC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 xml:space="preserve">activating signal </w:t>
            </w: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cointegrator</w:t>
            </w:r>
            <w:proofErr w:type="spellEnd"/>
            <w:r w:rsidRPr="003470BE">
              <w:rPr>
                <w:rFonts w:ascii="Calibri" w:eastAsia="Times New Roman" w:hAnsi="Calibri" w:cs="Calibri"/>
                <w:color w:val="000000"/>
              </w:rPr>
              <w:t xml:space="preserve"> 1 complex subunit 2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9XkaCEIiyXdS.SQWc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SD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cold shock domain protein 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NJCXUutQFJZe9lujE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J5Vfbv1e7_eyepO3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LC25A39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olute carrier family 25, member 39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70BE">
              <w:rPr>
                <w:rFonts w:ascii="Calibri" w:eastAsia="Times New Roman" w:hAnsi="Calibri" w:cs="Calibri"/>
                <w:color w:val="000000"/>
              </w:rPr>
              <w:t>Q_UqYppVDhI.V.IVJI</w:t>
            </w:r>
            <w:proofErr w:type="spellEnd"/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BXO7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-box protein 7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0Ju3s.O7iieen5Lmbk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CL2L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BCL2-like 1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fhJC1FcH7xEkTFEr3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CAF1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DDB1 and CUL4 associated factor 12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610HU3AeDfqiBUjeFA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U0M0eXWu8X6HiUg7o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KntX6g6ldIoS59QsT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RADB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STE20-related kinase adaptor beta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0R16neBERlJ13eCYc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LPL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alkaline phosphatase, liver/bone/kidney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NeHlSg0ILnuCnfmo6U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I3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peptidase inhibitor 3, skin-derived</w:t>
            </w:r>
          </w:p>
        </w:tc>
      </w:tr>
      <w:tr w:rsidR="001551FD" w:rsidRPr="003470BE" w:rsidTr="00D10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QIPRV4rkp9ekgjrh5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BG1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emoglobin, gamma A</w:t>
            </w:r>
          </w:p>
        </w:tc>
      </w:tr>
      <w:tr w:rsidR="001551FD" w:rsidRPr="003470BE" w:rsidTr="00D10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dxa"/>
            <w:noWrap/>
            <w:hideMark/>
          </w:tcPr>
          <w:p w:rsidR="001551FD" w:rsidRPr="003470BE" w:rsidRDefault="001551FD" w:rsidP="00D104D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2538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TIPRV4rkp9ekgjrh6I</w:t>
            </w:r>
          </w:p>
        </w:tc>
        <w:tc>
          <w:tcPr>
            <w:tcW w:w="1575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BG2</w:t>
            </w:r>
          </w:p>
        </w:tc>
        <w:tc>
          <w:tcPr>
            <w:tcW w:w="4754" w:type="dxa"/>
            <w:noWrap/>
            <w:hideMark/>
          </w:tcPr>
          <w:p w:rsidR="001551FD" w:rsidRPr="003470BE" w:rsidRDefault="001551FD" w:rsidP="00D10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470BE">
              <w:rPr>
                <w:rFonts w:ascii="Calibri" w:eastAsia="Times New Roman" w:hAnsi="Calibri" w:cs="Calibri"/>
                <w:color w:val="000000"/>
              </w:rPr>
              <w:t>hemoglobin, gamma G</w:t>
            </w:r>
          </w:p>
        </w:tc>
      </w:tr>
    </w:tbl>
    <w:p w:rsidR="001551FD" w:rsidRDefault="001551FD" w:rsidP="001551FD"/>
    <w:p w:rsidR="001551FD" w:rsidRDefault="001551FD" w:rsidP="001551FD">
      <w:pPr>
        <w:rPr>
          <w:rFonts w:ascii="Arial" w:hAnsi="Arial" w:cs="Arial"/>
          <w:b/>
        </w:rPr>
      </w:pPr>
    </w:p>
    <w:p w:rsidR="001551FD" w:rsidRDefault="001551FD" w:rsidP="001551FD">
      <w:pPr>
        <w:rPr>
          <w:rFonts w:ascii="Arial" w:hAnsi="Arial" w:cs="Arial"/>
          <w:b/>
        </w:rPr>
      </w:pPr>
    </w:p>
    <w:p w:rsidR="001551FD" w:rsidRDefault="001551FD" w:rsidP="001551FD">
      <w:pPr>
        <w:rPr>
          <w:rFonts w:ascii="Arial" w:hAnsi="Arial" w:cs="Arial"/>
          <w:b/>
        </w:rPr>
      </w:pPr>
    </w:p>
    <w:p w:rsidR="001551FD" w:rsidRDefault="001551FD" w:rsidP="001551FD">
      <w:pPr>
        <w:rPr>
          <w:rFonts w:ascii="Arial" w:hAnsi="Arial" w:cs="Arial"/>
          <w:b/>
        </w:rPr>
      </w:pPr>
    </w:p>
    <w:p w:rsidR="001551FD" w:rsidRPr="00606C2F" w:rsidRDefault="001551FD" w:rsidP="001551FD">
      <w:pPr>
        <w:rPr>
          <w:rFonts w:ascii="Arial" w:hAnsi="Arial" w:cs="Arial"/>
          <w:b/>
        </w:rPr>
      </w:pPr>
    </w:p>
    <w:sectPr w:rsidR="001551FD" w:rsidRPr="00606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1FD"/>
    <w:rsid w:val="00037394"/>
    <w:rsid w:val="001336B4"/>
    <w:rsid w:val="001551FD"/>
    <w:rsid w:val="002A1543"/>
    <w:rsid w:val="00606C2F"/>
    <w:rsid w:val="008A28E8"/>
    <w:rsid w:val="00A050BA"/>
    <w:rsid w:val="00A45C52"/>
    <w:rsid w:val="00AF615C"/>
    <w:rsid w:val="00BD5250"/>
    <w:rsid w:val="00D104D4"/>
    <w:rsid w:val="00DC75F9"/>
    <w:rsid w:val="00E1460D"/>
    <w:rsid w:val="00F91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51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1F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1551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1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1FD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1551F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1551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60"/>
    <w:rsid w:val="001551F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1551F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5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1FD"/>
  </w:style>
  <w:style w:type="paragraph" w:styleId="Footer">
    <w:name w:val="footer"/>
    <w:basedOn w:val="Normal"/>
    <w:link w:val="FooterChar"/>
    <w:uiPriority w:val="99"/>
    <w:unhideWhenUsed/>
    <w:rsid w:val="0015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1FD"/>
  </w:style>
  <w:style w:type="table" w:styleId="TableGrid">
    <w:name w:val="Table Grid"/>
    <w:basedOn w:val="TableNormal"/>
    <w:uiPriority w:val="59"/>
    <w:rsid w:val="00155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51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1F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1551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1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1FD"/>
    <w:rPr>
      <w:rFonts w:ascii="Lucida Grande" w:hAnsi="Lucida Grande" w:cs="Lucida Grande"/>
      <w:sz w:val="18"/>
      <w:szCs w:val="18"/>
    </w:rPr>
  </w:style>
  <w:style w:type="table" w:styleId="MediumGrid3-Accent2">
    <w:name w:val="Medium Grid 3 Accent 2"/>
    <w:basedOn w:val="TableNormal"/>
    <w:uiPriority w:val="69"/>
    <w:rsid w:val="001551F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1551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Shading-Accent2">
    <w:name w:val="Light Shading Accent 2"/>
    <w:basedOn w:val="TableNormal"/>
    <w:uiPriority w:val="60"/>
    <w:rsid w:val="001551F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1551F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5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1FD"/>
  </w:style>
  <w:style w:type="paragraph" w:styleId="Footer">
    <w:name w:val="footer"/>
    <w:basedOn w:val="Normal"/>
    <w:link w:val="FooterChar"/>
    <w:uiPriority w:val="99"/>
    <w:unhideWhenUsed/>
    <w:rsid w:val="00155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1FD"/>
  </w:style>
  <w:style w:type="table" w:styleId="TableGrid">
    <w:name w:val="Table Grid"/>
    <w:basedOn w:val="TableNormal"/>
    <w:uiPriority w:val="59"/>
    <w:rsid w:val="00155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970</Words>
  <Characters>1122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3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Yijie</dc:creator>
  <cp:lastModifiedBy>Zhai, Yijie</cp:lastModifiedBy>
  <cp:revision>10</cp:revision>
  <dcterms:created xsi:type="dcterms:W3CDTF">2014-10-02T17:48:00Z</dcterms:created>
  <dcterms:modified xsi:type="dcterms:W3CDTF">2015-03-17T20:30:00Z</dcterms:modified>
</cp:coreProperties>
</file>